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14CE4" w14:textId="77777777" w:rsidR="009A74C1" w:rsidRPr="00530B77" w:rsidRDefault="009A74C1" w:rsidP="00530B77">
      <w:pPr>
        <w:jc w:val="both"/>
        <w:rPr>
          <w:rFonts w:ascii="Times New Roman" w:eastAsia="Times New Roman" w:hAnsi="Times New Roman" w:cs="Times New Roman"/>
          <w:kern w:val="0"/>
          <w:lang w:val="es-PE" w:eastAsia="es-MX"/>
          <w14:ligatures w14:val="none"/>
        </w:rPr>
      </w:pPr>
    </w:p>
    <w:tbl>
      <w:tblPr>
        <w:tblW w:w="8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1160"/>
        <w:gridCol w:w="1400"/>
        <w:gridCol w:w="1400"/>
        <w:gridCol w:w="1320"/>
        <w:gridCol w:w="1180"/>
        <w:gridCol w:w="1040"/>
      </w:tblGrid>
      <w:tr w:rsidR="009A74C1" w:rsidRPr="009A74C1" w14:paraId="68B68AB1" w14:textId="77777777" w:rsidTr="007F206F">
        <w:trPr>
          <w:trHeight w:val="825"/>
          <w:jc w:val="center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center"/>
            <w:hideMark/>
          </w:tcPr>
          <w:p w14:paraId="3B11B3BF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Pai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center"/>
            <w:hideMark/>
          </w:tcPr>
          <w:p w14:paraId="31296F2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Arm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center"/>
            <w:hideMark/>
          </w:tcPr>
          <w:p w14:paraId="1D99A03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Start date</w:t>
            </w: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br/>
              <w:t>(mm/dd/yyyy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center"/>
            <w:hideMark/>
          </w:tcPr>
          <w:p w14:paraId="29A4BD5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End date</w:t>
            </w: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br/>
              <w:t>(mm/dd/yyyy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vAlign w:val="center"/>
            <w:hideMark/>
          </w:tcPr>
          <w:p w14:paraId="30009E8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Active inspection workday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vAlign w:val="center"/>
            <w:hideMark/>
          </w:tcPr>
          <w:p w14:paraId="22CD83E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Additional response workday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vAlign w:val="center"/>
            <w:hideMark/>
          </w:tcPr>
          <w:p w14:paraId="414AAC0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Spraying workdays</w:t>
            </w:r>
          </w:p>
        </w:tc>
      </w:tr>
      <w:tr w:rsidR="009A74C1" w:rsidRPr="009A74C1" w14:paraId="745A9390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95B2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2AEF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0449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16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4AB3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08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99D7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AF6C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A4FF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440C828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DBFD89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9A652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26A69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D0BAA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15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5786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39CCA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6E1C4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</w:t>
            </w:r>
          </w:p>
        </w:tc>
      </w:tr>
      <w:tr w:rsidR="009A74C1" w:rsidRPr="009A74C1" w14:paraId="142FBE35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B8EFC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14F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232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4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F0CF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4/25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623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E87B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91FA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9DB2A85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A0B2C0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F62BC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F9EB0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B92EF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3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4AF2D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534F1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0EF50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82A23C9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AF865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830D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7063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9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6E5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0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64EE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DCB3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9A19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7A6A70A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AB9363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420DB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15DE2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27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F87DE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8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0394F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766D1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450A3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5A3E159F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2584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30E9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3CEA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06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C036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8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AA64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A16A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3361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1199D6E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D060BC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1BDC5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E00F5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9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B8E5A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1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5007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4510F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A77AA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329010E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5E5B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570E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D97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6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95C7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4/2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D02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E1D3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4A98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89B23C4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1A3B8C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6B2BF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81C4B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63BC1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5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315D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D8E8D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6A3C6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0CB1E6C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D777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1D21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5786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9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C14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25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FC3A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3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189F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6168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C24916B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5AE5DC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30ED7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13693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B9360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6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AA7D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E5181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DA7E1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FC707A9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BE51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0FA6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3E8A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822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6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740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0FA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13F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EE7F3F1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7DB910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31460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590CC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7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4C327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03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8E8F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4DBDC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76F6D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53DC037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1EA0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18AD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FBC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19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1BD9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20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2C5E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E574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61E8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582360DB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3C708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F781E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40633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09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2C554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18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D08C7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AA6F6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7F992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6307CCEE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9CC8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7B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5449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53A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16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6549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78C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EA90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3F056D5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4DC0AB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E543C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65F31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17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2BDCC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10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177E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6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2219B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411C8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7</w:t>
            </w:r>
          </w:p>
        </w:tc>
      </w:tr>
      <w:tr w:rsidR="009A74C1" w:rsidRPr="009A74C1" w14:paraId="77AC949B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29E2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3A14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53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3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B0C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7/12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C01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31D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64C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3E1F2A14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CE039B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6D308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EC192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05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8E43D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31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D51F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CD654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B3A07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2F48FEC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E13FC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198C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E787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017D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10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060B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A0CE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D4F3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68EAD545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42519D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41B7B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31025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11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33221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2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084F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E97D5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7AB12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2D74130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4A970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4DA5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945B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01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3B4C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22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BEEF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4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B797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0584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5CBFE08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EC7421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2FD77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6A4A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05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C1682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31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C5B54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C82A1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0401F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52D9D782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D2D34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1BD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54CB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01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FB9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12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0A3A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4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333E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16E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CD4BCCE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2D764A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1FA31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C16C2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05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5EB4C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03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9773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6EE1F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E016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F3456E8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BFF82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5DB7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0674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1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DCF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14/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AE7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4CA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5427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5CD49410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F6BD3F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C7183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F8D94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15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B3ACA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30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3E0F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0AEB4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EFEFF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5357BA79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0FFC1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761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33A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6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17B6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7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9B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CD5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C5B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195A7011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998DDE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E47CA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8EE7F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10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64B0C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5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EFD9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0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B44DC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18615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9</w:t>
            </w:r>
          </w:p>
        </w:tc>
      </w:tr>
      <w:tr w:rsidR="009A74C1" w:rsidRPr="009A74C1" w14:paraId="56959652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9F785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97DC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A708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8/22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B472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28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7CC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0E7C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906C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5BF44C6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B4B110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F9948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C386C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29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15B58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02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E1582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FFA9C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140C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D75E0A4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E2D08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2623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082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1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801F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11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0B6C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1AE4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8223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BEC9260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37B7AF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8EB90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5DE09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03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7DFBE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1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35170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C1EA4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453AC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</w:t>
            </w:r>
          </w:p>
        </w:tc>
      </w:tr>
      <w:tr w:rsidR="009A74C1" w:rsidRPr="009A74C1" w14:paraId="758D1E13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83B8D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15F6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68BD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01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E6F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1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C513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4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3BF3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32F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</w:t>
            </w:r>
          </w:p>
        </w:tc>
      </w:tr>
      <w:tr w:rsidR="009A74C1" w:rsidRPr="009A74C1" w14:paraId="294D7F07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C7BD02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AAC42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34D30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6/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8FB35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10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FF29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5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6B495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EA3DB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9</w:t>
            </w:r>
          </w:p>
        </w:tc>
      </w:tr>
      <w:tr w:rsidR="009A74C1" w:rsidRPr="009A74C1" w14:paraId="040B355D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ED36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EF6E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2BDE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8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D2E4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2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512F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57E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A58B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9FEB16F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0AD713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E9C6C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7B6F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03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79E53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7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5B8D7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4E7B8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E4A79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376B867A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9DE25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BFDC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321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11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31C1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4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4F8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0E1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43B8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382ADD81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12BC28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C9091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6ED14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8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5EAE4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6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501FB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DDDED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B9ACE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765278D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718E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150A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0822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16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E817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9/21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A786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9885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F6C2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91FCB53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AB3113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86927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AE0D7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12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46679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7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00E6E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8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A6AD4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51EDE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32EA313B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7E8ED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F814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0191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3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C1C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4/27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C62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F43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F06F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302294B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6F6AA4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5AF6F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C2007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7/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994DD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11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C252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3ACA5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70949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1BDEAB87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70F6B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7486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04FC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3/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2963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7/07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A541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7C29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1712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DA3313F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672306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B773D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E511E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7/08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ED516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1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584E2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8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BC274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3BD68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45362821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51D20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B02E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C480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/20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490D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7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5161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3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557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1848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30695C41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AE41D8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20DC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C09C9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8/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434E1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05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17223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8886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A552E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</w:t>
            </w:r>
          </w:p>
        </w:tc>
      </w:tr>
      <w:tr w:rsidR="009A74C1" w:rsidRPr="009A74C1" w14:paraId="634A50AE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4ED46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F711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775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10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30D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7/14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6C72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FB1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70D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17DF27C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061C39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lastRenderedPageBreak/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75779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79E79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4/26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B6A93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0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861AC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BF7F1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7C8EC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EF3B015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4D7E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E1C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40EB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03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5B14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8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F34C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A34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95F2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2A4B5D56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B704D2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40DB6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2E0CE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9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B2F2B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18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6DBD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FC436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B3D6F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</w:t>
            </w:r>
          </w:p>
        </w:tc>
      </w:tr>
      <w:tr w:rsidR="009A74C1" w:rsidRPr="009A74C1" w14:paraId="5867FC4D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7347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25C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481C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2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49F1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7/27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0F3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9E8E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9C99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F81770C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46EA45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9619C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68CB4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5/08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4B3BA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6/21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3C863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F5619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ACC80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67042989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0F967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B4F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74BA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1/02/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5E4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3/09/2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FA9C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FDED3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427B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104AAD6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BA646F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ABACD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13C9D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07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332D6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23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26CC9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5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F4521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FDBB3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01C6D1F9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ABCDE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647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196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2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45AC5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AE7D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C3C3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F6E4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5B433374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71DCB4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2CB56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38940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14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9489D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78189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9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554024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8A574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30414DEE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E23A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892E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6F5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01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1C70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2/19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4B7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4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C75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032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63D82BF9" w14:textId="77777777" w:rsidTr="007F206F">
        <w:trPr>
          <w:trHeight w:val="260"/>
          <w:jc w:val="center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577DF9" w14:textId="77777777" w:rsidR="009A74C1" w:rsidRPr="009A74C1" w:rsidRDefault="009A74C1" w:rsidP="009A74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88A37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F4805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14/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ECA7EE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1/21/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327E1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4DDB72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E8963B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0</w:t>
            </w:r>
          </w:p>
        </w:tc>
      </w:tr>
      <w:tr w:rsidR="009A74C1" w:rsidRPr="009A74C1" w14:paraId="737E0AD0" w14:textId="77777777" w:rsidTr="007F206F">
        <w:trPr>
          <w:trHeight w:val="260"/>
          <w:jc w:val="center"/>
        </w:trPr>
        <w:tc>
          <w:tcPr>
            <w:tcW w:w="4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BE7CA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Total Contr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825A6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55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90F1F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EC7C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</w:t>
            </w:r>
          </w:p>
        </w:tc>
      </w:tr>
      <w:tr w:rsidR="009A74C1" w:rsidRPr="009A74C1" w14:paraId="2EFA8134" w14:textId="77777777" w:rsidTr="007F206F">
        <w:trPr>
          <w:trHeight w:val="260"/>
          <w:jc w:val="center"/>
        </w:trPr>
        <w:tc>
          <w:tcPr>
            <w:tcW w:w="4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1CF7D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Total Interven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1C6E7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835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85340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2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E9518" w14:textId="77777777" w:rsidR="009A74C1" w:rsidRPr="009A74C1" w:rsidRDefault="009A74C1" w:rsidP="009A74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</w:pPr>
            <w:r w:rsidRPr="009A74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MX"/>
                <w14:ligatures w14:val="none"/>
              </w:rPr>
              <w:t>48</w:t>
            </w:r>
          </w:p>
        </w:tc>
      </w:tr>
    </w:tbl>
    <w:p w14:paraId="5F9CEA4B" w14:textId="77777777" w:rsidR="005E2B80" w:rsidRDefault="005E2B80"/>
    <w:sectPr w:rsidR="005E2B80" w:rsidSect="007F206F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80"/>
    <w:rsid w:val="00190579"/>
    <w:rsid w:val="002802DF"/>
    <w:rsid w:val="002F0A24"/>
    <w:rsid w:val="004417AB"/>
    <w:rsid w:val="00465B89"/>
    <w:rsid w:val="004D1A96"/>
    <w:rsid w:val="00511F62"/>
    <w:rsid w:val="00530B77"/>
    <w:rsid w:val="005E2B80"/>
    <w:rsid w:val="00702278"/>
    <w:rsid w:val="007F206F"/>
    <w:rsid w:val="00873D0A"/>
    <w:rsid w:val="00973DDE"/>
    <w:rsid w:val="009A74C1"/>
    <w:rsid w:val="00A857C0"/>
    <w:rsid w:val="00BF2225"/>
    <w:rsid w:val="00D57381"/>
    <w:rsid w:val="00D70E31"/>
    <w:rsid w:val="00D82502"/>
    <w:rsid w:val="00FC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6F2235"/>
  <w14:defaultImageDpi w14:val="32767"/>
  <w15:chartTrackingRefBased/>
  <w15:docId w15:val="{9D901D9A-74EF-6C44-A588-68856F36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E2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2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2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2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2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2B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2B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2B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2B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2B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2B8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2B8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2B8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2B80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2B8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2B80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2B8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2B80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E2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2B8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5E2B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2B8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E2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2B80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5E2B8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2B8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2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2B80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5E2B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8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yo Quintero, Laura Daniela D</dc:creator>
  <cp:keywords/>
  <dc:description/>
  <cp:lastModifiedBy>Tamayo Quintero, Laura Daniela D</cp:lastModifiedBy>
  <cp:revision>6</cp:revision>
  <dcterms:created xsi:type="dcterms:W3CDTF">2026-05-13T19:39:00Z</dcterms:created>
  <dcterms:modified xsi:type="dcterms:W3CDTF">2026-05-20T17:18:00Z</dcterms:modified>
</cp:coreProperties>
</file>